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7080" w:rsidRPr="000A2956" w:rsidRDefault="0010317D" w:rsidP="00ED7080">
      <w:pPr>
        <w:spacing w:line="240" w:lineRule="auto"/>
        <w:rPr>
          <w:rFonts w:ascii="Cambria" w:hAnsi="Cambria"/>
          <w:lang w:val="en-US"/>
        </w:rPr>
      </w:pP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3F976119" wp14:editId="2D74D1CD">
                <wp:simplePos x="0" y="0"/>
                <wp:positionH relativeFrom="column">
                  <wp:posOffset>181610</wp:posOffset>
                </wp:positionH>
                <wp:positionV relativeFrom="paragraph">
                  <wp:posOffset>267970</wp:posOffset>
                </wp:positionV>
                <wp:extent cx="2825115" cy="470535"/>
                <wp:effectExtent l="0" t="0" r="13335" b="24765"/>
                <wp:wrapNone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470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 8198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omen</w:t>
                            </w: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enrolled during pregnancy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14.3pt;margin-top:21.1pt;width:222.45pt;height:37.05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">
                <v:textbox>
                  <w:txbxContent>
                    <w:p w:rsidR="00ED7080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 8198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omen</w:t>
                      </w: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enrolled during pregnancy </w:t>
                      </w:r>
                    </w:p>
                  </w:txbxContent>
                </v:textbox>
              </v:shape>
            </w:pict>
          </mc:Fallback>
        </mc:AlternateContent>
      </w:r>
      <w:r w:rsidR="00DC39A2" w:rsidRPr="000A2956">
        <w:rPr>
          <w:rFonts w:ascii="Cambria" w:hAnsi="Cambria"/>
          <w:b/>
          <w:lang w:val="en-US"/>
        </w:rPr>
        <w:t>Supplementary</w:t>
      </w:r>
      <w:r w:rsidR="00ED7080" w:rsidRPr="000A2956">
        <w:rPr>
          <w:rFonts w:ascii="Cambria" w:hAnsi="Cambria"/>
          <w:b/>
          <w:lang w:val="en-US"/>
        </w:rPr>
        <w:t xml:space="preserve"> </w:t>
      </w:r>
      <w:r w:rsidR="003A22C2" w:rsidRPr="000A2956">
        <w:rPr>
          <w:rFonts w:ascii="Cambria" w:hAnsi="Cambria"/>
          <w:b/>
          <w:lang w:val="en-US"/>
        </w:rPr>
        <w:t xml:space="preserve">Information </w:t>
      </w:r>
      <w:r w:rsidR="00276C49" w:rsidRPr="000A2956">
        <w:rPr>
          <w:rFonts w:ascii="Cambria" w:hAnsi="Cambria"/>
          <w:b/>
          <w:lang w:val="en-US"/>
        </w:rPr>
        <w:t>S</w:t>
      </w:r>
      <w:r w:rsidR="00ED7080" w:rsidRPr="000A2956">
        <w:rPr>
          <w:rFonts w:ascii="Cambria" w:hAnsi="Cambria"/>
          <w:b/>
          <w:lang w:val="en-US"/>
        </w:rPr>
        <w:t xml:space="preserve">1 </w:t>
      </w:r>
      <w:r w:rsidR="00ED7080" w:rsidRPr="000A2956">
        <w:rPr>
          <w:rFonts w:ascii="Cambria" w:hAnsi="Cambria"/>
          <w:lang w:val="en-US"/>
        </w:rPr>
        <w:t xml:space="preserve">Flowchart </w:t>
      </w:r>
    </w:p>
    <w:p w:rsidR="00ED7080" w:rsidRPr="00276C49" w:rsidRDefault="0010317D" w:rsidP="00ED7080">
      <w:pPr>
        <w:spacing w:line="240" w:lineRule="auto"/>
        <w:rPr>
          <w:rFonts w:ascii="Cambria" w:hAnsi="Cambria"/>
          <w:lang w:val="en-US"/>
        </w:rPr>
      </w:pP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75A17784" wp14:editId="4E72FF2F">
                <wp:simplePos x="0" y="0"/>
                <wp:positionH relativeFrom="column">
                  <wp:posOffset>181610</wp:posOffset>
                </wp:positionH>
                <wp:positionV relativeFrom="paragraph">
                  <wp:posOffset>6246495</wp:posOffset>
                </wp:positionV>
                <wp:extent cx="2825115" cy="1876425"/>
                <wp:effectExtent l="0" t="0" r="13335" b="28575"/>
                <wp:wrapNone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1876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Default="00ED7080" w:rsidP="00ED7080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 4912</w:t>
                            </w:r>
                          </w:p>
                          <w:p w:rsidR="00ED7080" w:rsidRDefault="00ED7080" w:rsidP="00ED7080">
                            <w:pPr>
                              <w:spacing w:after="0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F96C1F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Population for analysis</w:t>
                            </w:r>
                          </w:p>
                          <w:p w:rsidR="00ED7080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omen with available information on hypertensive pregnancy disorders and  postnatal follow-up data</w:t>
                            </w:r>
                          </w:p>
                          <w:p w:rsidR="00ED7080" w:rsidRDefault="00ED7080" w:rsidP="00ED7080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ED7080" w:rsidRPr="00265E5E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:rsidR="00ED7080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No Anti-hypertensive drug use   </w:t>
                            </w:r>
                            <w:r w:rsidRPr="00EE62BD">
                              <w:rPr>
                                <w:rFonts w:ascii="Times New Roman" w:hAnsi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= 4837</w:t>
                            </w:r>
                          </w:p>
                          <w:p w:rsidR="00ED7080" w:rsidRDefault="00ED7080" w:rsidP="00ED7080">
                            <w:pP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27" type="#_x0000_t202" style="position:absolute;margin-left:14.3pt;margin-top:491.85pt;width:222.45pt;height:147.7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" strokeweight="1pt">
                <v:textbox>
                  <w:txbxContent>
                    <w:p w:rsidR="00ED7080" w:rsidRDefault="00ED7080" w:rsidP="00ED7080">
                      <w:pPr>
                        <w:spacing w:after="0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 4912</w:t>
                      </w:r>
                    </w:p>
                    <w:p w:rsidR="00ED7080" w:rsidRDefault="00ED7080" w:rsidP="00ED7080">
                      <w:pPr>
                        <w:spacing w:after="0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F96C1F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Population for analysis</w:t>
                      </w:r>
                    </w:p>
                    <w:p w:rsidR="00ED7080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omen with available information on hypertensive pregnancy disorders and  postnatal follow-up data</w:t>
                      </w:r>
                    </w:p>
                    <w:p w:rsidR="00ED7080" w:rsidRDefault="00ED7080" w:rsidP="00ED7080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</w:p>
                    <w:p w:rsidR="00ED7080" w:rsidRPr="00265E5E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</w:pPr>
                    </w:p>
                    <w:p w:rsidR="00ED7080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No Anti-hypertensive drug use   </w:t>
                      </w:r>
                      <w:r w:rsidRPr="00EE62BD">
                        <w:rPr>
                          <w:rFonts w:ascii="Times New Roman" w:hAnsi="Times New Roman"/>
                          <w:i/>
                          <w:sz w:val="24"/>
                          <w:szCs w:val="24"/>
                          <w:lang w:val="en-US"/>
                        </w:rPr>
                        <w:t>n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= 4837</w:t>
                      </w:r>
                    </w:p>
                    <w:p w:rsidR="00ED7080" w:rsidRDefault="00ED7080" w:rsidP="00ED7080">
                      <w:pP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CB48E0F" wp14:editId="25BAA314">
                <wp:simplePos x="0" y="0"/>
                <wp:positionH relativeFrom="column">
                  <wp:posOffset>-616585</wp:posOffset>
                </wp:positionH>
                <wp:positionV relativeFrom="paragraph">
                  <wp:posOffset>4098290</wp:posOffset>
                </wp:positionV>
                <wp:extent cx="4295775" cy="635"/>
                <wp:effectExtent l="52070" t="5080" r="80645" b="42545"/>
                <wp:wrapNone/>
                <wp:docPr id="28" name="Elb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4295775" cy="635"/>
                        </a:xfrm>
                        <a:prstGeom prst="bentConnector3">
                          <a:avLst>
                            <a:gd name="adj1" fmla="val 49991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8" o:spid="_x0000_s1026" type="#_x0000_t34" style="position:absolute;margin-left:-48.55pt;margin-top:322.7pt;width:338.25pt;height:.05pt;rotation:90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" adj="10798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40EF0A4" wp14:editId="4C3263CC">
                <wp:simplePos x="0" y="0"/>
                <wp:positionH relativeFrom="column">
                  <wp:posOffset>1528445</wp:posOffset>
                </wp:positionH>
                <wp:positionV relativeFrom="paragraph">
                  <wp:posOffset>5808345</wp:posOffset>
                </wp:positionV>
                <wp:extent cx="1551940" cy="635"/>
                <wp:effectExtent l="0" t="76200" r="29210" b="94615"/>
                <wp:wrapNone/>
                <wp:docPr id="27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194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20.35pt;margin-top:457.35pt;width:122.2pt;height:.0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442B66FF" wp14:editId="501B0EF7">
                <wp:simplePos x="0" y="0"/>
                <wp:positionH relativeFrom="column">
                  <wp:posOffset>3082290</wp:posOffset>
                </wp:positionH>
                <wp:positionV relativeFrom="paragraph">
                  <wp:posOffset>5474970</wp:posOffset>
                </wp:positionV>
                <wp:extent cx="2825115" cy="704850"/>
                <wp:effectExtent l="0" t="0" r="13335" b="19050"/>
                <wp:wrapNone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704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15</w:t>
                            </w:r>
                          </w:p>
                          <w:p w:rsidR="00ED7080" w:rsidRPr="00B37CEA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Excluded women with missing data on antihypertensive drug use at 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6" o:spid="_x0000_s1028" type="#_x0000_t202" style="position:absolute;margin-left:242.7pt;margin-top:431.1pt;width:222.45pt;height:55.5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">
                <v:textbox>
                  <w:txbxContent>
                    <w:p w:rsidR="00ED7080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15</w:t>
                      </w:r>
                    </w:p>
                    <w:p w:rsidR="00ED7080" w:rsidRPr="00B37CEA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Excluded women with missing data on antihypertensive drug use at follow-up</w:t>
                      </w: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919FAC3" wp14:editId="34B5ED4C">
                <wp:simplePos x="0" y="0"/>
                <wp:positionH relativeFrom="column">
                  <wp:posOffset>1531620</wp:posOffset>
                </wp:positionH>
                <wp:positionV relativeFrom="paragraph">
                  <wp:posOffset>4741545</wp:posOffset>
                </wp:positionV>
                <wp:extent cx="1552575" cy="635"/>
                <wp:effectExtent l="0" t="76200" r="28575" b="94615"/>
                <wp:wrapNone/>
                <wp:docPr id="25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257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5" o:spid="_x0000_s1026" type="#_x0000_t32" style="position:absolute;margin-left:120.6pt;margin-top:373.35pt;width:122.25pt;height:.05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25D4A03" wp14:editId="0FED20EC">
                <wp:simplePos x="0" y="0"/>
                <wp:positionH relativeFrom="column">
                  <wp:posOffset>3084195</wp:posOffset>
                </wp:positionH>
                <wp:positionV relativeFrom="paragraph">
                  <wp:posOffset>4284345</wp:posOffset>
                </wp:positionV>
                <wp:extent cx="2825115" cy="962025"/>
                <wp:effectExtent l="0" t="0" r="13335" b="28575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962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 291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twins 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34) and women </w:t>
                            </w: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being pregnant during their visit at the research center (n=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257)</w:t>
                            </w:r>
                          </w:p>
                          <w:p w:rsidR="00ED7080" w:rsidRPr="00CD11E4" w:rsidRDefault="00ED7080" w:rsidP="00ED7080">
                            <w:pPr>
                              <w:spacing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29" type="#_x0000_t202" style="position:absolute;margin-left:242.85pt;margin-top:337.35pt;width:222.45pt;height:75.7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">
                <v:textbox>
                  <w:txbxContent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 291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Excluded </w:t>
                      </w: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twins (n=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34) and women </w:t>
                      </w: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being pregnant during their visit at the research center (n=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257)</w:t>
                      </w:r>
                    </w:p>
                    <w:p w:rsidR="00ED7080" w:rsidRPr="00CD11E4" w:rsidRDefault="00ED7080" w:rsidP="00ED7080">
                      <w:pPr>
                        <w:spacing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59776" behindDoc="0" locked="0" layoutInCell="1" allowOverlap="1" wp14:anchorId="1714AA52" wp14:editId="0ED6C231">
                <wp:simplePos x="0" y="0"/>
                <wp:positionH relativeFrom="column">
                  <wp:posOffset>1529080</wp:posOffset>
                </wp:positionH>
                <wp:positionV relativeFrom="paragraph">
                  <wp:posOffset>3589019</wp:posOffset>
                </wp:positionV>
                <wp:extent cx="1551940" cy="0"/>
                <wp:effectExtent l="0" t="76200" r="29210" b="95250"/>
                <wp:wrapNone/>
                <wp:docPr id="23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19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3" o:spid="_x0000_s1026" type="#_x0000_t32" style="position:absolute;margin-left:120.4pt;margin-top:282.6pt;width:122.2pt;height:0;z-index:25165977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FE48054" wp14:editId="5C1C0F00">
                <wp:simplePos x="0" y="0"/>
                <wp:positionH relativeFrom="column">
                  <wp:posOffset>3081020</wp:posOffset>
                </wp:positionH>
                <wp:positionV relativeFrom="paragraph">
                  <wp:posOffset>3237865</wp:posOffset>
                </wp:positionV>
                <wp:extent cx="2825115" cy="665480"/>
                <wp:effectExtent l="0" t="0" r="13335" b="2032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21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women having cardiac abnormaliti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0" type="#_x0000_t202" style="position:absolute;margin-left:242.6pt;margin-top:254.95pt;width:222.45pt;height:52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">
                <v:textbox>
                  <w:txbxContent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21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women having cardiac abnormalities </w:t>
                      </w: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4896" behindDoc="0" locked="0" layoutInCell="1" allowOverlap="1" wp14:anchorId="3B784FD6" wp14:editId="119BA09C">
                <wp:simplePos x="0" y="0"/>
                <wp:positionH relativeFrom="column">
                  <wp:posOffset>1528445</wp:posOffset>
                </wp:positionH>
                <wp:positionV relativeFrom="paragraph">
                  <wp:posOffset>2388869</wp:posOffset>
                </wp:positionV>
                <wp:extent cx="1552575" cy="0"/>
                <wp:effectExtent l="0" t="76200" r="28575" b="9525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2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21" o:spid="_x0000_s1026" type="#_x0000_t32" style="position:absolute;margin-left:120.35pt;margin-top:188.1pt;width:122.25pt;height:0;z-index:25166489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A6D2850" wp14:editId="68B03BE8">
                <wp:simplePos x="0" y="0"/>
                <wp:positionH relativeFrom="column">
                  <wp:posOffset>3084195</wp:posOffset>
                </wp:positionH>
                <wp:positionV relativeFrom="paragraph">
                  <wp:posOffset>1864995</wp:posOffset>
                </wp:positionV>
                <wp:extent cx="2825115" cy="1181100"/>
                <wp:effectExtent l="0" t="0" r="13335" b="19050"/>
                <wp:wrapNone/>
                <wp:docPr id="2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1181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 200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omen without information on hypertensive pregnancy disorders (n=110) and with chronic hypertension before their initial enrolment in the Generation R Study (n=9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1" type="#_x0000_t202" style="position:absolute;margin-left:242.85pt;margin-top:146.85pt;width:222.45pt;height:93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">
                <v:textbox>
                  <w:txbxContent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</w:t>
                      </w: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 xml:space="preserve"> 200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omen without information on hypertensive pregnancy disorders (n=110) and with chronic hypertension before their initial enrolment in the Generation R Study (n=90)</w:t>
                      </w: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4BF731FC" wp14:editId="6545704E">
                <wp:simplePos x="0" y="0"/>
                <wp:positionH relativeFrom="column">
                  <wp:posOffset>1097280</wp:posOffset>
                </wp:positionH>
                <wp:positionV relativeFrom="paragraph">
                  <wp:posOffset>869315</wp:posOffset>
                </wp:positionV>
                <wp:extent cx="866775" cy="635"/>
                <wp:effectExtent l="33020" t="5080" r="80645" b="42545"/>
                <wp:wrapNone/>
                <wp:docPr id="19" name="Elb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866775" cy="635"/>
                        </a:xfrm>
                        <a:prstGeom prst="bentConnector3">
                          <a:avLst>
                            <a:gd name="adj1" fmla="val 49963"/>
                          </a:avLst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Elbow Connector 19" o:spid="_x0000_s1026" type="#_x0000_t34" style="position:absolute;margin-left:86.4pt;margin-top:68.45pt;width:68.25pt;height:.05pt;rotation:90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" adj="10792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63872" behindDoc="0" locked="0" layoutInCell="1" allowOverlap="1" wp14:anchorId="33F23F6C" wp14:editId="6F77D8F7">
                <wp:simplePos x="0" y="0"/>
                <wp:positionH relativeFrom="column">
                  <wp:posOffset>1529080</wp:posOffset>
                </wp:positionH>
                <wp:positionV relativeFrom="paragraph">
                  <wp:posOffset>871854</wp:posOffset>
                </wp:positionV>
                <wp:extent cx="1552575" cy="0"/>
                <wp:effectExtent l="0" t="76200" r="28575" b="95250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5525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Straight Arrow Connector 18" o:spid="_x0000_s1026" type="#_x0000_t32" style="position:absolute;margin-left:120.4pt;margin-top:68.65pt;width:122.25pt;height:0;z-index:2516638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">
                <v:stroke endarrow="block"/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63CB678D" wp14:editId="0D5074C0">
                <wp:simplePos x="0" y="0"/>
                <wp:positionH relativeFrom="column">
                  <wp:posOffset>3082290</wp:posOffset>
                </wp:positionH>
                <wp:positionV relativeFrom="paragraph">
                  <wp:posOffset>550545</wp:posOffset>
                </wp:positionV>
                <wp:extent cx="2825115" cy="657225"/>
                <wp:effectExtent l="0" t="0" r="13335" b="28575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657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 2759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omen</w:t>
                            </w: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without postnatal follow-up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32" type="#_x0000_t202" style="position:absolute;margin-left:242.7pt;margin-top:43.35pt;width:222.45pt;height:51.7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">
                <v:textbox>
                  <w:txbxContent>
                    <w:p w:rsidR="00ED7080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 2759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Excluded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omen</w:t>
                      </w: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without postnatal follow-up data</w:t>
                      </w:r>
                    </w:p>
                  </w:txbxContent>
                </v:textbox>
              </v:shape>
            </w:pict>
          </mc:Fallback>
        </mc:AlternateContent>
      </w:r>
      <w:r w:rsidRPr="000A2956">
        <w:rPr>
          <w:rFonts w:ascii="Cambria" w:hAnsi="Cambria"/>
          <w:noProof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29BAC22" wp14:editId="09279203">
                <wp:simplePos x="0" y="0"/>
                <wp:positionH relativeFrom="column">
                  <wp:posOffset>181610</wp:posOffset>
                </wp:positionH>
                <wp:positionV relativeFrom="paragraph">
                  <wp:posOffset>1303020</wp:posOffset>
                </wp:positionV>
                <wp:extent cx="2825115" cy="647700"/>
                <wp:effectExtent l="0" t="0" r="13335" b="1905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11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n = 5439</w:t>
                            </w:r>
                          </w:p>
                          <w:p w:rsidR="00ED7080" w:rsidRPr="00CD11E4" w:rsidRDefault="00ED7080" w:rsidP="00ED7080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Women</w:t>
                            </w:r>
                            <w:r w:rsidRPr="00CD11E4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 xml:space="preserve"> with postnatal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US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3" type="#_x0000_t202" style="position:absolute;margin-left:14.3pt;margin-top:102.6pt;width:222.45pt;height:51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">
                <v:textbox>
                  <w:txbxContent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sz w:val="24"/>
                          <w:szCs w:val="24"/>
                          <w:lang w:val="en-US"/>
                        </w:rPr>
                        <w:t>n = 5439</w:t>
                      </w:r>
                    </w:p>
                    <w:p w:rsidR="00ED7080" w:rsidRPr="00CD11E4" w:rsidRDefault="00ED7080" w:rsidP="00ED7080">
                      <w:pPr>
                        <w:spacing w:after="0" w:line="24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Women</w:t>
                      </w:r>
                      <w:r w:rsidRPr="00CD11E4"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 xml:space="preserve"> with postnatal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  <w:lang w:val="en-US"/>
                        </w:rPr>
                        <w:t>follow-up</w:t>
                      </w:r>
                    </w:p>
                  </w:txbxContent>
                </v:textbox>
              </v:shape>
            </w:pict>
          </mc:Fallback>
        </mc:AlternateContent>
      </w:r>
    </w:p>
    <w:p w:rsidR="00ED7080" w:rsidRPr="00897ECF" w:rsidRDefault="00ED7080" w:rsidP="00ED7080">
      <w:pPr>
        <w:rPr>
          <w:rFonts w:ascii="Cambria" w:hAnsi="Cambria"/>
          <w:lang w:val="en-US"/>
        </w:rPr>
      </w:pPr>
    </w:p>
    <w:p w:rsidR="00ED7080" w:rsidRPr="00897ECF" w:rsidRDefault="00ED7080">
      <w:pPr>
        <w:rPr>
          <w:rFonts w:ascii="Cambria" w:hAnsi="Cambria"/>
          <w:b/>
          <w:lang w:val="en-US"/>
        </w:rPr>
      </w:pPr>
      <w:bookmarkStart w:id="0" w:name="_GoBack"/>
      <w:bookmarkEnd w:id="0"/>
    </w:p>
    <w:sectPr w:rsidR="00ED7080" w:rsidRPr="00897ECF" w:rsidSect="00276C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4598" w:rsidRDefault="00C64598" w:rsidP="00A318D7">
      <w:pPr>
        <w:spacing w:after="0" w:line="240" w:lineRule="auto"/>
      </w:pPr>
      <w:r>
        <w:separator/>
      </w:r>
    </w:p>
  </w:endnote>
  <w:endnote w:type="continuationSeparator" w:id="0">
    <w:p w:rsidR="00C64598" w:rsidRDefault="00C64598" w:rsidP="00A31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4598" w:rsidRDefault="00C64598" w:rsidP="00A318D7">
      <w:pPr>
        <w:spacing w:after="0" w:line="240" w:lineRule="auto"/>
      </w:pPr>
      <w:r>
        <w:separator/>
      </w:r>
    </w:p>
  </w:footnote>
  <w:footnote w:type="continuationSeparator" w:id="0">
    <w:p w:rsidR="00C64598" w:rsidRDefault="00C64598" w:rsidP="00A31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DA11F7"/>
    <w:multiLevelType w:val="hybridMultilevel"/>
    <w:tmpl w:val="A59CF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8D7"/>
    <w:rsid w:val="000A2956"/>
    <w:rsid w:val="0010317D"/>
    <w:rsid w:val="001E5BC5"/>
    <w:rsid w:val="00276C49"/>
    <w:rsid w:val="003A22C2"/>
    <w:rsid w:val="004E0E92"/>
    <w:rsid w:val="007A0612"/>
    <w:rsid w:val="00840F23"/>
    <w:rsid w:val="008979F7"/>
    <w:rsid w:val="00897ECF"/>
    <w:rsid w:val="00920721"/>
    <w:rsid w:val="009C70CC"/>
    <w:rsid w:val="00A318D7"/>
    <w:rsid w:val="00A870B1"/>
    <w:rsid w:val="00C64598"/>
    <w:rsid w:val="00D11360"/>
    <w:rsid w:val="00DC39A2"/>
    <w:rsid w:val="00E57B3A"/>
    <w:rsid w:val="00ED7080"/>
    <w:rsid w:val="00F03630"/>
    <w:rsid w:val="00F31276"/>
    <w:rsid w:val="00FB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18D7"/>
  </w:style>
  <w:style w:type="paragraph" w:styleId="Footer">
    <w:name w:val="footer"/>
    <w:basedOn w:val="Normal"/>
    <w:link w:val="FooterChar"/>
    <w:uiPriority w:val="99"/>
    <w:unhideWhenUsed/>
    <w:rsid w:val="00A318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18D7"/>
  </w:style>
  <w:style w:type="table" w:styleId="TableGrid">
    <w:name w:val="Table Grid"/>
    <w:basedOn w:val="TableNormal"/>
    <w:uiPriority w:val="59"/>
    <w:rsid w:val="00A3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ED70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5B9735F-9BA5-49A5-9C25-BDE8376FF2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ke</dc:creator>
  <cp:lastModifiedBy>N.E. Bergen</cp:lastModifiedBy>
  <cp:revision>2</cp:revision>
  <dcterms:created xsi:type="dcterms:W3CDTF">2018-04-09T14:05:00Z</dcterms:created>
  <dcterms:modified xsi:type="dcterms:W3CDTF">2018-04-09T14:05:00Z</dcterms:modified>
</cp:coreProperties>
</file>